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000F1" w14:textId="4D60A41C" w:rsidR="00020033" w:rsidRPr="00012DBC" w:rsidRDefault="001F477C" w:rsidP="001C5339">
      <w:pPr>
        <w:pStyle w:val="TableCaption"/>
        <w:rPr>
          <w:rFonts w:ascii="Times New Roman" w:hAnsi="Times New Roman" w:cs="Times New Roman"/>
          <w:b/>
          <w:bCs/>
          <w:i w:val="0"/>
          <w:kern w:val="2"/>
          <w:lang w:eastAsia="zh-CN"/>
        </w:rPr>
      </w:pPr>
      <w:bookmarkStart w:id="0" w:name="_Hlk68767276"/>
      <w:r w:rsidRPr="001F477C">
        <w:rPr>
          <w:rFonts w:ascii="Times New Roman" w:hAnsi="Times New Roman" w:cs="Times New Roman"/>
          <w:b/>
          <w:bCs/>
          <w:i w:val="0"/>
          <w:kern w:val="2"/>
          <w:lang w:eastAsia="zh-CN"/>
        </w:rPr>
        <w:t xml:space="preserve">Table </w:t>
      </w:r>
      <w:r w:rsidR="00F34CAD">
        <w:rPr>
          <w:rFonts w:ascii="Times New Roman" w:hAnsi="Times New Roman" w:cs="Times New Roman"/>
          <w:b/>
          <w:bCs/>
          <w:i w:val="0"/>
          <w:kern w:val="2"/>
          <w:lang w:eastAsia="zh-CN"/>
        </w:rPr>
        <w:t>s</w:t>
      </w:r>
      <w:r w:rsidRPr="001F477C">
        <w:rPr>
          <w:rFonts w:ascii="Times New Roman" w:hAnsi="Times New Roman" w:cs="Times New Roman"/>
          <w:b/>
          <w:bCs/>
          <w:i w:val="0"/>
          <w:kern w:val="2"/>
          <w:lang w:eastAsia="zh-CN"/>
        </w:rPr>
        <w:t>2</w:t>
      </w:r>
      <w:r w:rsidR="001C5339" w:rsidRPr="00012DBC">
        <w:rPr>
          <w:rFonts w:ascii="Times New Roman" w:hAnsi="Times New Roman" w:cs="Times New Roman"/>
          <w:b/>
          <w:bCs/>
          <w:i w:val="0"/>
          <w:kern w:val="2"/>
          <w:lang w:eastAsia="zh-CN"/>
        </w:rPr>
        <w:t>.</w:t>
      </w:r>
      <w:r w:rsidR="00EC4F2A" w:rsidRPr="00012DBC">
        <w:rPr>
          <w:rFonts w:ascii="Times New Roman" w:hAnsi="Times New Roman" w:cs="Times New Roman"/>
          <w:b/>
          <w:bCs/>
          <w:i w:val="0"/>
          <w:kern w:val="2"/>
          <w:lang w:eastAsia="zh-CN"/>
        </w:rPr>
        <w:t xml:space="preserve"> Primers for </w:t>
      </w:r>
      <w:proofErr w:type="spellStart"/>
      <w:r w:rsidR="00EC4F2A" w:rsidRPr="00012DBC">
        <w:rPr>
          <w:rFonts w:ascii="Times New Roman" w:hAnsi="Times New Roman" w:cs="Times New Roman"/>
          <w:b/>
          <w:bCs/>
          <w:i w:val="0"/>
          <w:kern w:val="2"/>
          <w:lang w:eastAsia="zh-CN"/>
        </w:rPr>
        <w:t>qRT</w:t>
      </w:r>
      <w:proofErr w:type="spellEnd"/>
      <w:r w:rsidR="00EC4F2A" w:rsidRPr="00012DBC">
        <w:rPr>
          <w:rFonts w:ascii="Times New Roman" w:hAnsi="Times New Roman" w:cs="Times New Roman"/>
          <w:b/>
          <w:bCs/>
          <w:i w:val="0"/>
          <w:kern w:val="2"/>
          <w:lang w:eastAsia="zh-CN"/>
        </w:rPr>
        <w:t>-PCR in our study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410"/>
        <w:gridCol w:w="5812"/>
      </w:tblGrid>
      <w:tr w:rsidR="00EC4F2A" w:rsidRPr="00C95A7E" w14:paraId="5195DEED" w14:textId="77777777" w:rsidTr="00542728">
        <w:trPr>
          <w:trHeight w:val="501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1CB85B40" w14:textId="77777777" w:rsidR="00EC4F2A" w:rsidRPr="00F57986" w:rsidRDefault="00EC4F2A" w:rsidP="005427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79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58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17080" w14:textId="77777777" w:rsidR="00EC4F2A" w:rsidRPr="00F57986" w:rsidRDefault="00EC4F2A" w:rsidP="005427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79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er sequence</w:t>
            </w:r>
          </w:p>
        </w:tc>
      </w:tr>
      <w:tr w:rsidR="00EC4F2A" w:rsidRPr="00C95A7E" w14:paraId="0C5825BA" w14:textId="77777777" w:rsidTr="00542728">
        <w:trPr>
          <w:trHeight w:val="360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610AC" w14:textId="77777777" w:rsidR="00EC4F2A" w:rsidRPr="00C95A7E" w:rsidRDefault="00EC4F2A" w:rsidP="005427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5A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0873.4</w:t>
            </w:r>
          </w:p>
        </w:tc>
        <w:tc>
          <w:tcPr>
            <w:tcW w:w="58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A89E1" w14:textId="77777777" w:rsidR="00EC4F2A" w:rsidRPr="00C95A7E" w:rsidRDefault="00EC4F2A" w:rsidP="005427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5A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5'-TCGTGATCTGCCCACCTTG-3'</w:t>
            </w:r>
          </w:p>
        </w:tc>
      </w:tr>
      <w:tr w:rsidR="00EC4F2A" w:rsidRPr="00C95A7E" w14:paraId="7EE3846F" w14:textId="77777777" w:rsidTr="005427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C11C3" w14:textId="77777777" w:rsidR="00EC4F2A" w:rsidRPr="00C95A7E" w:rsidRDefault="00EC4F2A" w:rsidP="005427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225DD" w14:textId="77777777" w:rsidR="00EC4F2A" w:rsidRPr="00C95A7E" w:rsidRDefault="00EC4F2A" w:rsidP="005427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5A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5'-TTTTAAATTCTGGGCTCCCT-3'</w:t>
            </w:r>
          </w:p>
        </w:tc>
      </w:tr>
      <w:tr w:rsidR="00EC4F2A" w:rsidRPr="00C95A7E" w14:paraId="5B244643" w14:textId="77777777" w:rsidTr="005427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C831E" w14:textId="77777777" w:rsidR="00EC4F2A" w:rsidRPr="00C95A7E" w:rsidRDefault="00EC4F2A" w:rsidP="005427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5A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6691.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F0C35" w14:textId="77777777" w:rsidR="00EC4F2A" w:rsidRPr="00C95A7E" w:rsidRDefault="00EC4F2A" w:rsidP="005427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5A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5'-CTCACCGGGATGCTTTACACC-3'</w:t>
            </w:r>
          </w:p>
        </w:tc>
      </w:tr>
      <w:tr w:rsidR="00EC4F2A" w:rsidRPr="00C95A7E" w14:paraId="7F7D7D4F" w14:textId="77777777" w:rsidTr="005427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85FAB" w14:textId="77777777" w:rsidR="00EC4F2A" w:rsidRPr="00C95A7E" w:rsidRDefault="00EC4F2A" w:rsidP="005427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AE91A" w14:textId="77777777" w:rsidR="00EC4F2A" w:rsidRPr="00C95A7E" w:rsidRDefault="00EC4F2A" w:rsidP="005427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5A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5'-ATCCAGCACCCAAATCGATG-3'</w:t>
            </w:r>
          </w:p>
        </w:tc>
      </w:tr>
      <w:tr w:rsidR="00EC4F2A" w:rsidRPr="00C95A7E" w14:paraId="19FE2684" w14:textId="77777777" w:rsidTr="005427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D2B13" w14:textId="77777777" w:rsidR="00EC4F2A" w:rsidRPr="00C95A7E" w:rsidRDefault="00EC4F2A" w:rsidP="005427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5A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5586.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A369F" w14:textId="77777777" w:rsidR="00EC4F2A" w:rsidRPr="00C95A7E" w:rsidRDefault="00EC4F2A" w:rsidP="005427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5A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5'-ATGACTGTGCCTTCACTCTGC-3'</w:t>
            </w:r>
          </w:p>
        </w:tc>
      </w:tr>
      <w:tr w:rsidR="00EC4F2A" w:rsidRPr="00C95A7E" w14:paraId="2A93F13D" w14:textId="77777777" w:rsidTr="005427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844A2" w14:textId="77777777" w:rsidR="00EC4F2A" w:rsidRPr="00C95A7E" w:rsidRDefault="00EC4F2A" w:rsidP="005427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DDAE9" w14:textId="77777777" w:rsidR="00EC4F2A" w:rsidRPr="00C95A7E" w:rsidRDefault="00EC4F2A" w:rsidP="005427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5A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5'-AAAGGCTCAGGAATCCCTTCG-3'</w:t>
            </w:r>
          </w:p>
        </w:tc>
      </w:tr>
      <w:tr w:rsidR="00EC4F2A" w:rsidRPr="00C95A7E" w14:paraId="54F7FDD4" w14:textId="77777777" w:rsidTr="005427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A8DC6" w14:textId="77777777" w:rsidR="00EC4F2A" w:rsidRPr="00C95A7E" w:rsidRDefault="00EC4F2A" w:rsidP="005427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5A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90961.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DABE3" w14:textId="77777777" w:rsidR="00EC4F2A" w:rsidRPr="00C95A7E" w:rsidRDefault="00EC4F2A" w:rsidP="005427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5A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5'-ATTCAGGTGGCTTAAAACTCA-3'</w:t>
            </w:r>
          </w:p>
        </w:tc>
      </w:tr>
      <w:tr w:rsidR="00EC4F2A" w:rsidRPr="00C95A7E" w14:paraId="434A4F8B" w14:textId="77777777" w:rsidTr="005427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18A1A" w14:textId="77777777" w:rsidR="00EC4F2A" w:rsidRPr="00C95A7E" w:rsidRDefault="00EC4F2A" w:rsidP="005427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BEA5A" w14:textId="77777777" w:rsidR="00EC4F2A" w:rsidRPr="00C95A7E" w:rsidRDefault="00EC4F2A" w:rsidP="005427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5A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5'-AATTTCACTCTTATTGCCCAG-3'</w:t>
            </w:r>
          </w:p>
        </w:tc>
      </w:tr>
      <w:tr w:rsidR="00EC4F2A" w:rsidRPr="00C95A7E" w14:paraId="14F165F2" w14:textId="77777777" w:rsidTr="005427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A60F7" w14:textId="77777777" w:rsidR="00EC4F2A" w:rsidRPr="00C95A7E" w:rsidRDefault="00EC4F2A" w:rsidP="005427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5A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590705.3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69290" w14:textId="77777777" w:rsidR="00EC4F2A" w:rsidRPr="00C95A7E" w:rsidRDefault="00EC4F2A" w:rsidP="005427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5A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5'-TTTAATTGTGGTTCTGCCAAG-3'</w:t>
            </w:r>
          </w:p>
        </w:tc>
      </w:tr>
      <w:tr w:rsidR="00EC4F2A" w:rsidRPr="00C95A7E" w14:paraId="1F77EB18" w14:textId="77777777" w:rsidTr="005427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0C145" w14:textId="77777777" w:rsidR="00EC4F2A" w:rsidRPr="00C95A7E" w:rsidRDefault="00EC4F2A" w:rsidP="005427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32B10" w14:textId="77777777" w:rsidR="00EC4F2A" w:rsidRPr="00C95A7E" w:rsidRDefault="00EC4F2A" w:rsidP="005427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5A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5'-TAGTTTTGGTTACAGGCTCC-3'</w:t>
            </w:r>
          </w:p>
        </w:tc>
      </w:tr>
      <w:tr w:rsidR="00EC4F2A" w:rsidRPr="00C95A7E" w14:paraId="14980E86" w14:textId="77777777" w:rsidTr="005427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2A8DF" w14:textId="77777777" w:rsidR="00EC4F2A" w:rsidRPr="00C95A7E" w:rsidRDefault="00EC4F2A" w:rsidP="005427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5A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MSO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552D8" w14:textId="77777777" w:rsidR="00EC4F2A" w:rsidRPr="00C95A7E" w:rsidRDefault="00EC4F2A" w:rsidP="005427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5A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5'-TTGACCAACCTGATCGCCTCGT-3'</w:t>
            </w:r>
          </w:p>
        </w:tc>
      </w:tr>
      <w:tr w:rsidR="00EC4F2A" w:rsidRPr="00C95A7E" w14:paraId="1033E3FB" w14:textId="77777777" w:rsidTr="005427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1ED71" w14:textId="77777777" w:rsidR="00EC4F2A" w:rsidRPr="00C95A7E" w:rsidRDefault="00EC4F2A" w:rsidP="005427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EDBD2" w14:textId="77777777" w:rsidR="00EC4F2A" w:rsidRPr="00C95A7E" w:rsidRDefault="00EC4F2A" w:rsidP="005427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5A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5'-ACTGTCCTGATGTACCTGCTCT-3'</w:t>
            </w:r>
          </w:p>
        </w:tc>
      </w:tr>
      <w:tr w:rsidR="00EC4F2A" w:rsidRPr="00C95A7E" w14:paraId="469950F3" w14:textId="77777777" w:rsidTr="005427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DBBBF" w14:textId="77777777" w:rsidR="00EC4F2A" w:rsidRPr="00C95A7E" w:rsidRDefault="00EC4F2A" w:rsidP="005427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5A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9147.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864A1" w14:textId="77777777" w:rsidR="00EC4F2A" w:rsidRPr="00C95A7E" w:rsidRDefault="00EC4F2A" w:rsidP="005427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5A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5'-TGCCAAGACAATCATAAGCAA-3'</w:t>
            </w:r>
          </w:p>
        </w:tc>
      </w:tr>
      <w:tr w:rsidR="00EC4F2A" w:rsidRPr="00C95A7E" w14:paraId="6F085A56" w14:textId="77777777" w:rsidTr="005427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359AA" w14:textId="77777777" w:rsidR="00EC4F2A" w:rsidRPr="00C95A7E" w:rsidRDefault="00EC4F2A" w:rsidP="005427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38B01" w14:textId="77777777" w:rsidR="00EC4F2A" w:rsidRPr="00C95A7E" w:rsidRDefault="00EC4F2A" w:rsidP="005427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5A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5'-TTTTCCTGTGCAGAAGCTC-3'</w:t>
            </w:r>
          </w:p>
        </w:tc>
      </w:tr>
      <w:tr w:rsidR="00EC4F2A" w:rsidRPr="00C95A7E" w14:paraId="545E1028" w14:textId="77777777" w:rsidTr="005427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E9632" w14:textId="77777777" w:rsidR="00EC4F2A" w:rsidRPr="00C95A7E" w:rsidRDefault="00EC4F2A" w:rsidP="005427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5A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2031.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4C6DE" w14:textId="77777777" w:rsidR="00EC4F2A" w:rsidRPr="00C95A7E" w:rsidRDefault="00EC4F2A" w:rsidP="005427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5A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5'-GAAATCACCCGTCTTCTGC-3'</w:t>
            </w:r>
          </w:p>
        </w:tc>
      </w:tr>
      <w:tr w:rsidR="00EC4F2A" w:rsidRPr="00C95A7E" w14:paraId="3E677BFA" w14:textId="77777777" w:rsidTr="005427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EC2BF" w14:textId="77777777" w:rsidR="00EC4F2A" w:rsidRPr="00C95A7E" w:rsidRDefault="00EC4F2A" w:rsidP="005427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1E8A9" w14:textId="77777777" w:rsidR="00EC4F2A" w:rsidRPr="00C95A7E" w:rsidRDefault="00EC4F2A" w:rsidP="005427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5A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5'-GATGTCTATCTCCAGCTTCCA-3'</w:t>
            </w:r>
          </w:p>
        </w:tc>
      </w:tr>
      <w:tr w:rsidR="00EC4F2A" w:rsidRPr="00C95A7E" w14:paraId="7B119805" w14:textId="77777777" w:rsidTr="005427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C04D5" w14:textId="77777777" w:rsidR="00EC4F2A" w:rsidRPr="00C95A7E" w:rsidRDefault="00EC4F2A" w:rsidP="005427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5A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55574.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21F25" w14:textId="77777777" w:rsidR="00EC4F2A" w:rsidRPr="00C95A7E" w:rsidRDefault="00EC4F2A" w:rsidP="005427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5A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5'-CCGTTGCTTTCCTCAGGCTCT-3'</w:t>
            </w:r>
          </w:p>
        </w:tc>
      </w:tr>
      <w:tr w:rsidR="00EC4F2A" w:rsidRPr="00C95A7E" w14:paraId="50A8A8F3" w14:textId="77777777" w:rsidTr="005427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D01DFE4" w14:textId="77777777" w:rsidR="00EC4F2A" w:rsidRPr="00C95A7E" w:rsidRDefault="00EC4F2A" w:rsidP="005427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BF71334" w14:textId="77777777" w:rsidR="00EC4F2A" w:rsidRPr="00C95A7E" w:rsidRDefault="00EC4F2A" w:rsidP="005427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5A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5'-TATGGCTTTCCTTGACCGCTCT-3'</w:t>
            </w:r>
          </w:p>
        </w:tc>
      </w:tr>
    </w:tbl>
    <w:p w14:paraId="7166643E" w14:textId="77777777" w:rsidR="00EC4F2A" w:rsidRDefault="00EC4F2A" w:rsidP="00EC4F2A"/>
    <w:p w14:paraId="56EB5212" w14:textId="77777777" w:rsidR="00EC4F2A" w:rsidRPr="00EC4F2A" w:rsidRDefault="00EC4F2A" w:rsidP="00EC4F2A"/>
    <w:sectPr w:rsidR="00EC4F2A" w:rsidRPr="00EC4F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583F55" w14:textId="77777777" w:rsidR="00DA75A5" w:rsidRDefault="00DA75A5" w:rsidP="00EC4F2A">
      <w:r>
        <w:separator/>
      </w:r>
    </w:p>
  </w:endnote>
  <w:endnote w:type="continuationSeparator" w:id="0">
    <w:p w14:paraId="0FDE7A92" w14:textId="77777777" w:rsidR="00DA75A5" w:rsidRDefault="00DA75A5" w:rsidP="00EC4F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FF50A5" w14:textId="77777777" w:rsidR="00DA75A5" w:rsidRDefault="00DA75A5" w:rsidP="00EC4F2A">
      <w:r>
        <w:separator/>
      </w:r>
    </w:p>
  </w:footnote>
  <w:footnote w:type="continuationSeparator" w:id="0">
    <w:p w14:paraId="0550E894" w14:textId="77777777" w:rsidR="00DA75A5" w:rsidRDefault="00DA75A5" w:rsidP="00EC4F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ytzQwNLc0NjOyNDdW0lEKTi0uzszPAykwqgUAFwSQPywAAAA="/>
  </w:docVars>
  <w:rsids>
    <w:rsidRoot w:val="00E007A6"/>
    <w:rsid w:val="00012DBC"/>
    <w:rsid w:val="00020033"/>
    <w:rsid w:val="00024301"/>
    <w:rsid w:val="00127D7C"/>
    <w:rsid w:val="001C5339"/>
    <w:rsid w:val="001F477C"/>
    <w:rsid w:val="002A4E46"/>
    <w:rsid w:val="00490A01"/>
    <w:rsid w:val="00C11D18"/>
    <w:rsid w:val="00C95A7E"/>
    <w:rsid w:val="00CD77F5"/>
    <w:rsid w:val="00DA75A5"/>
    <w:rsid w:val="00DB5E0B"/>
    <w:rsid w:val="00E007A6"/>
    <w:rsid w:val="00E01A2E"/>
    <w:rsid w:val="00E36D0D"/>
    <w:rsid w:val="00EC4F2A"/>
    <w:rsid w:val="00F34CAD"/>
    <w:rsid w:val="00F5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3A5DD7"/>
  <w15:chartTrackingRefBased/>
  <w15:docId w15:val="{BF88327E-09CE-4976-868A-CE8B99CA9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4F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4F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4F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4F2A"/>
    <w:rPr>
      <w:sz w:val="18"/>
      <w:szCs w:val="18"/>
    </w:rPr>
  </w:style>
  <w:style w:type="paragraph" w:customStyle="1" w:styleId="TableCaption">
    <w:name w:val="Table Caption"/>
    <w:basedOn w:val="a7"/>
    <w:rsid w:val="001C5339"/>
    <w:pPr>
      <w:keepNext/>
      <w:widowControl/>
      <w:spacing w:after="120"/>
      <w:jc w:val="left"/>
    </w:pPr>
    <w:rPr>
      <w:rFonts w:asciiTheme="minorHAnsi" w:eastAsiaTheme="minorEastAsia" w:hAnsiTheme="minorHAnsi" w:cstheme="minorBidi"/>
      <w:i/>
      <w:kern w:val="0"/>
      <w:sz w:val="24"/>
      <w:szCs w:val="24"/>
      <w:lang w:eastAsia="en-US"/>
    </w:rPr>
  </w:style>
  <w:style w:type="paragraph" w:styleId="a7">
    <w:name w:val="caption"/>
    <w:basedOn w:val="a"/>
    <w:next w:val="a"/>
    <w:uiPriority w:val="35"/>
    <w:semiHidden/>
    <w:unhideWhenUsed/>
    <w:qFormat/>
    <w:rsid w:val="001C5339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4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el Han</dc:creator>
  <cp:keywords/>
  <dc:description/>
  <cp:lastModifiedBy>admin</cp:lastModifiedBy>
  <cp:revision>9</cp:revision>
  <dcterms:created xsi:type="dcterms:W3CDTF">2021-02-21T03:37:00Z</dcterms:created>
  <dcterms:modified xsi:type="dcterms:W3CDTF">2021-05-22T09:14:00Z</dcterms:modified>
</cp:coreProperties>
</file>